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2"/>
        <w:gridCol w:w="683"/>
        <w:gridCol w:w="787"/>
        <w:gridCol w:w="726"/>
        <w:gridCol w:w="838"/>
        <w:gridCol w:w="1814"/>
      </w:tblGrid>
      <w:tr w:rsidR="008C19D3" w:rsidRPr="00E55A47" w:rsidTr="006B1F34">
        <w:trPr>
          <w:trHeight w:val="600"/>
        </w:trPr>
        <w:tc>
          <w:tcPr>
            <w:tcW w:w="86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it-IT"/>
              </w:rPr>
            </w:pPr>
            <w:bookmarkStart w:id="0" w:name="_GoBack"/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it-IT"/>
              </w:rPr>
              <w:t xml:space="preserve">Table </w:t>
            </w:r>
            <w:r w:rsidRPr="00AE7685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it-IT"/>
              </w:rPr>
              <w:t>1: Marginal distribution pre- and post-missing values imputation of characteristics of the study population. Absolute values, percentages and differences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Characteristics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Pre-imputation</w:t>
            </w:r>
            <w:proofErr w:type="spellEnd"/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Post-</w:t>
            </w:r>
            <w:proofErr w:type="spell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imputation</w:t>
            </w:r>
            <w:proofErr w:type="spellEnd"/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Difference</w:t>
            </w:r>
            <w:proofErr w:type="spellEnd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(%)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n</w:t>
            </w:r>
            <w:proofErr w:type="gram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n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1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Education</w:t>
            </w:r>
            <w:proofErr w:type="spellEnd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 (</w:t>
            </w: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years</w:t>
            </w:r>
            <w:proofErr w:type="spellEnd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 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4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 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Work (</w:t>
            </w: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level</w:t>
            </w:r>
            <w:proofErr w:type="spellEnd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*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8C19D3" w:rsidRPr="00AE7685" w:rsidTr="00316083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color w:val="000000"/>
              </w:rPr>
              <w:t>farmer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49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2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49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0.4</w:t>
            </w:r>
          </w:p>
        </w:tc>
      </w:tr>
      <w:tr w:rsidR="008C19D3" w:rsidRPr="00AE7685" w:rsidTr="00316083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color w:val="000000"/>
              </w:rPr>
              <w:t>housewife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0.1</w:t>
            </w:r>
          </w:p>
        </w:tc>
      </w:tr>
      <w:tr w:rsidR="008C19D3" w:rsidRPr="00AE7685" w:rsidTr="00316083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color w:val="000000"/>
              </w:rPr>
              <w:t>low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-0.2</w:t>
            </w:r>
          </w:p>
        </w:tc>
      </w:tr>
      <w:tr w:rsidR="008C19D3" w:rsidRPr="00AE7685" w:rsidTr="00316083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>
              <w:rPr>
                <w:color w:val="000000"/>
              </w:rPr>
              <w:t>middle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9D3" w:rsidRPr="00AE7685" w:rsidRDefault="008C19D3" w:rsidP="008C19D3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color w:val="000000"/>
              </w:rPr>
              <w:t>-0.3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Mini-</w:t>
            </w: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Mental</w:t>
            </w:r>
            <w:proofErr w:type="spellEnd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 State </w:t>
            </w: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Examin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4 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3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3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8 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 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Activities</w:t>
            </w:r>
            <w:proofErr w:type="spellEnd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 of </w:t>
            </w: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Daily</w:t>
            </w:r>
            <w:proofErr w:type="spellEnd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 Livin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7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 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Physical</w:t>
            </w:r>
            <w:proofErr w:type="spellEnd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 Component </w:t>
            </w: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Summary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≥ </w:t>
            </w:r>
            <w:proofErr w:type="spell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average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8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9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&lt; </w:t>
            </w:r>
            <w:proofErr w:type="spellStart"/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average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non</w:t>
            </w:r>
            <w:proofErr w:type="gramEnd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proofErr w:type="spell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testable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Mental</w:t>
            </w:r>
            <w:proofErr w:type="spellEnd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 Component </w:t>
            </w: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Summary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≥ </w:t>
            </w:r>
            <w:proofErr w:type="spell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average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&lt; </w:t>
            </w:r>
            <w:proofErr w:type="spellStart"/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average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non</w:t>
            </w:r>
            <w:proofErr w:type="gramEnd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  <w:proofErr w:type="spell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testable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1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Chronic</w:t>
            </w:r>
            <w:proofErr w:type="spellEnd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diseases</w:t>
            </w:r>
            <w:proofErr w:type="spellEnd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 xml:space="preserve"> (</w:t>
            </w:r>
            <w:proofErr w:type="spellStart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number</w:t>
            </w:r>
            <w:proofErr w:type="spellEnd"/>
            <w:r w:rsidRPr="00AE7685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2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7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3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7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</w:p>
        </w:tc>
      </w:tr>
      <w:tr w:rsidR="008C19D3" w:rsidRPr="00AE7685" w:rsidTr="006B1F34">
        <w:trPr>
          <w:trHeight w:val="285"/>
        </w:trPr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total</w:t>
            </w:r>
            <w:proofErr w:type="spellEnd"/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4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50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1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</w:tr>
      <w:tr w:rsidR="008C19D3" w:rsidRPr="00316083" w:rsidTr="006B1F34">
        <w:trPr>
          <w:trHeight w:val="285"/>
        </w:trPr>
        <w:tc>
          <w:tcPr>
            <w:tcW w:w="8620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19D3" w:rsidRPr="00AE7685" w:rsidRDefault="008C19D3" w:rsidP="008C19D3">
            <w:pPr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AE768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*low: laborer or unskilled worker; medium: office</w:t>
            </w:r>
            <w:r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, </w:t>
            </w:r>
            <w:r w:rsidRPr="00AE768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industry</w:t>
            </w:r>
            <w:r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or intellectual</w:t>
            </w:r>
            <w:r w:rsidRPr="00AE768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worker</w:t>
            </w:r>
          </w:p>
        </w:tc>
      </w:tr>
      <w:tr w:rsidR="008C19D3" w:rsidRPr="00316083" w:rsidTr="006B1F34">
        <w:trPr>
          <w:trHeight w:val="315"/>
        </w:trPr>
        <w:tc>
          <w:tcPr>
            <w:tcW w:w="862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19D3" w:rsidRPr="00AE7685" w:rsidRDefault="008C19D3" w:rsidP="006B1F34">
            <w:pPr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</w:tr>
      <w:bookmarkEnd w:id="0"/>
    </w:tbl>
    <w:p w:rsidR="00F737B9" w:rsidRPr="007B668F" w:rsidRDefault="00F737B9">
      <w:pPr>
        <w:rPr>
          <w:lang w:val="en-US"/>
        </w:rPr>
      </w:pPr>
    </w:p>
    <w:sectPr w:rsidR="00F737B9" w:rsidRPr="007B66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68F"/>
    <w:rsid w:val="00073BDF"/>
    <w:rsid w:val="001B4D42"/>
    <w:rsid w:val="00316083"/>
    <w:rsid w:val="003A7F36"/>
    <w:rsid w:val="007B668F"/>
    <w:rsid w:val="008C19D3"/>
    <w:rsid w:val="00D35538"/>
    <w:rsid w:val="00F7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7F9E5B-989F-44B6-BF0E-B0204F03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C19D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3BD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73B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mo Strozza</dc:creator>
  <cp:keywords/>
  <dc:description/>
  <cp:lastModifiedBy>Cosmo Strozza</cp:lastModifiedBy>
  <cp:revision>7</cp:revision>
  <dcterms:created xsi:type="dcterms:W3CDTF">2020-04-07T07:58:00Z</dcterms:created>
  <dcterms:modified xsi:type="dcterms:W3CDTF">2020-07-12T12:58:00Z</dcterms:modified>
</cp:coreProperties>
</file>